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7FD64C" w14:textId="77777777" w:rsidR="000C24CE" w:rsidRPr="000C24CE" w:rsidRDefault="000C24CE" w:rsidP="000C24CE">
      <w:pPr>
        <w:spacing w:before="150" w:after="150" w:line="360" w:lineRule="auto"/>
        <w:outlineLvl w:val="3"/>
        <w:rPr>
          <w:rFonts w:ascii="Times New Roman" w:eastAsia="Times New Roman" w:hAnsi="Times New Roman" w:cs="Times New Roman"/>
          <w:i/>
          <w:sz w:val="28"/>
          <w:szCs w:val="28"/>
        </w:rPr>
      </w:pPr>
      <w:r w:rsidRPr="000C24CE">
        <w:rPr>
          <w:rFonts w:ascii="Times New Roman" w:eastAsia="Times New Roman" w:hAnsi="Times New Roman" w:cs="Times New Roman"/>
          <w:i/>
          <w:sz w:val="28"/>
          <w:szCs w:val="28"/>
        </w:rPr>
        <w:t>Magnetic Resonance Imaging</w:t>
      </w:r>
    </w:p>
    <w:p w14:paraId="752EEC83" w14:textId="0A000552" w:rsidR="00D54D66" w:rsidRPr="00D54D66" w:rsidRDefault="000C24CE" w:rsidP="00D54D66">
      <w:pPr>
        <w:spacing w:before="150" w:after="150" w:line="360" w:lineRule="auto"/>
        <w:outlineLvl w:val="3"/>
        <w:rPr>
          <w:rFonts w:ascii="Times New Roman" w:eastAsia="Times New Roman" w:hAnsi="Times New Roman" w:cs="Times New Roman"/>
          <w:sz w:val="28"/>
          <w:szCs w:val="28"/>
        </w:rPr>
      </w:pPr>
      <w:r w:rsidRPr="000C24CE">
        <w:rPr>
          <w:rFonts w:ascii="Times New Roman" w:eastAsia="Times New Roman" w:hAnsi="Times New Roman" w:cs="Times New Roman"/>
          <w:sz w:val="28"/>
          <w:szCs w:val="28"/>
        </w:rPr>
        <w:t xml:space="preserve">MRI scans were acquired at the Brain Imaging Center (University of Colorado Denver, Department of Psychiatry) using a Siemens Skyra 3.0T wide bore whole body magnet equipped with high performance gradient coils (maximum gradient amplitude of 45 mT/m and maximum slew rate of 200 T/m/s), a head volume RF coil and a 12-channel phased-array head/neck coil. </w:t>
      </w:r>
      <w:r w:rsidR="00D54D66" w:rsidRPr="00D54D66">
        <w:rPr>
          <w:rFonts w:ascii="Times New Roman" w:eastAsia="Times New Roman" w:hAnsi="Times New Roman" w:cs="Times New Roman"/>
          <w:sz w:val="28"/>
          <w:szCs w:val="28"/>
        </w:rPr>
        <w:t>A T1-</w:t>
      </w:r>
      <w:r w:rsidR="00D54D66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D54D66" w:rsidRPr="00D54D66">
        <w:rPr>
          <w:rFonts w:ascii="Times New Roman" w:eastAsia="Times New Roman" w:hAnsi="Times New Roman" w:cs="Times New Roman"/>
          <w:sz w:val="28"/>
          <w:szCs w:val="28"/>
        </w:rPr>
        <w:t>weighted sequenc</w:t>
      </w:r>
      <w:bookmarkStart w:id="0" w:name="_GoBack"/>
      <w:bookmarkEnd w:id="0"/>
      <w:r w:rsidR="00D54D66" w:rsidRPr="00D54D66">
        <w:rPr>
          <w:rFonts w:ascii="Times New Roman" w:eastAsia="Times New Roman" w:hAnsi="Times New Roman" w:cs="Times New Roman"/>
          <w:sz w:val="28"/>
          <w:szCs w:val="28"/>
        </w:rPr>
        <w:t>e was acquired for tissue segmentation</w:t>
      </w:r>
      <w:r w:rsidR="00D54D66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D54D66" w:rsidRPr="00D54D66">
        <w:rPr>
          <w:rFonts w:ascii="Times New Roman" w:eastAsia="Times New Roman" w:hAnsi="Times New Roman" w:cs="Times New Roman"/>
          <w:sz w:val="28"/>
          <w:szCs w:val="28"/>
        </w:rPr>
        <w:t>using a 3D MPRAGE sequence (matrix 256 x 256, TR/TE/TI</w:t>
      </w:r>
      <w:r w:rsidR="00D54D66">
        <w:rPr>
          <w:rFonts w:ascii="Times New Roman" w:eastAsia="Times New Roman" w:hAnsi="Times New Roman" w:cs="Times New Roman"/>
          <w:sz w:val="28"/>
          <w:szCs w:val="28"/>
        </w:rPr>
        <w:t xml:space="preserve">/FLIP of </w:t>
      </w:r>
      <w:r w:rsidR="00D54D66" w:rsidRPr="00D54D66">
        <w:rPr>
          <w:rFonts w:ascii="Times New Roman" w:eastAsia="Times New Roman" w:hAnsi="Times New Roman" w:cs="Times New Roman"/>
          <w:sz w:val="28"/>
          <w:szCs w:val="28"/>
        </w:rPr>
        <w:t>2300/2.24/900/8; 1mm square voxels</w:t>
      </w:r>
      <w:r w:rsidR="00D54D66">
        <w:rPr>
          <w:rFonts w:ascii="Times New Roman" w:eastAsia="Times New Roman" w:hAnsi="Times New Roman" w:cs="Times New Roman"/>
          <w:sz w:val="28"/>
          <w:szCs w:val="28"/>
        </w:rPr>
        <w:t>)</w:t>
      </w:r>
      <w:r w:rsidR="00D54D66" w:rsidRPr="00D54D66">
        <w:rPr>
          <w:rFonts w:ascii="Times New Roman" w:eastAsia="Times New Roman" w:hAnsi="Times New Roman" w:cs="Times New Roman"/>
          <w:sz w:val="28"/>
          <w:szCs w:val="28"/>
        </w:rPr>
        <w:t>, resulting in 1</w:t>
      </w:r>
      <w:r w:rsidR="00D54D66">
        <w:rPr>
          <w:rFonts w:ascii="Times New Roman" w:eastAsia="Times New Roman" w:hAnsi="Times New Roman" w:cs="Times New Roman"/>
          <w:sz w:val="28"/>
          <w:szCs w:val="28"/>
        </w:rPr>
        <w:t>92</w:t>
      </w:r>
      <w:r w:rsidR="00D54D66" w:rsidRPr="00D54D66">
        <w:rPr>
          <w:rFonts w:ascii="Times New Roman" w:eastAsia="Times New Roman" w:hAnsi="Times New Roman" w:cs="Times New Roman"/>
          <w:sz w:val="28"/>
          <w:szCs w:val="28"/>
        </w:rPr>
        <w:t xml:space="preserve"> 1mm</w:t>
      </w:r>
      <w:r w:rsidR="00D54D66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D54D66" w:rsidRPr="00D54D66">
        <w:rPr>
          <w:rFonts w:ascii="Times New Roman" w:eastAsia="Times New Roman" w:hAnsi="Times New Roman" w:cs="Times New Roman"/>
          <w:sz w:val="28"/>
          <w:szCs w:val="28"/>
        </w:rPr>
        <w:t>thick axial slices</w:t>
      </w:r>
      <w:r w:rsidR="00D54D66">
        <w:rPr>
          <w:rFonts w:ascii="Times New Roman" w:eastAsia="Times New Roman" w:hAnsi="Times New Roman" w:cs="Times New Roman"/>
          <w:sz w:val="28"/>
          <w:szCs w:val="28"/>
        </w:rPr>
        <w:t>.</w:t>
      </w:r>
      <w:r w:rsidR="00D54D66" w:rsidRPr="00D54D66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</w:p>
    <w:p w14:paraId="284CF382" w14:textId="77777777" w:rsidR="000C24CE" w:rsidRPr="000C24CE" w:rsidRDefault="000C24CE" w:rsidP="000C24CE">
      <w:pPr>
        <w:spacing w:before="150" w:after="150" w:line="360" w:lineRule="auto"/>
        <w:outlineLvl w:val="3"/>
        <w:rPr>
          <w:rFonts w:ascii="Times New Roman" w:eastAsia="Times New Roman" w:hAnsi="Times New Roman" w:cs="Times New Roman"/>
          <w:sz w:val="28"/>
          <w:szCs w:val="28"/>
        </w:rPr>
      </w:pPr>
    </w:p>
    <w:p w14:paraId="589E875A" w14:textId="139B8FA5" w:rsidR="00417828" w:rsidRDefault="00417828" w:rsidP="00EC3CF4">
      <w:pPr>
        <w:spacing w:before="150" w:after="150" w:line="360" w:lineRule="auto"/>
        <w:outlineLvl w:val="3"/>
        <w:rPr>
          <w:rFonts w:ascii="Times New Roman" w:eastAsia="Times New Roman" w:hAnsi="Times New Roman" w:cs="Times New Roman"/>
        </w:rPr>
      </w:pPr>
    </w:p>
    <w:p w14:paraId="222A1464" w14:textId="77777777" w:rsidR="001830C1" w:rsidRDefault="001830C1" w:rsidP="00EC3CF4">
      <w:pPr>
        <w:spacing w:before="150" w:after="150" w:line="360" w:lineRule="auto"/>
        <w:outlineLvl w:val="3"/>
        <w:rPr>
          <w:rFonts w:ascii="Times New Roman" w:eastAsia="Times New Roman" w:hAnsi="Times New Roman" w:cs="Times New Roman"/>
        </w:rPr>
      </w:pPr>
    </w:p>
    <w:sectPr w:rsidR="001830C1" w:rsidSect="00AB1B96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782B32" w14:textId="77777777" w:rsidR="006246B3" w:rsidRDefault="006246B3" w:rsidP="007B5959">
      <w:r>
        <w:separator/>
      </w:r>
    </w:p>
  </w:endnote>
  <w:endnote w:type="continuationSeparator" w:id="0">
    <w:p w14:paraId="3862930A" w14:textId="77777777" w:rsidR="006246B3" w:rsidRDefault="006246B3" w:rsidP="007B5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2E9507" w14:textId="77777777" w:rsidR="006246B3" w:rsidRDefault="006246B3" w:rsidP="00633A3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45FE02" w14:textId="77777777" w:rsidR="006246B3" w:rsidRDefault="006246B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62CFEE" w14:textId="77777777" w:rsidR="006246B3" w:rsidRDefault="006246B3" w:rsidP="00633A3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14AB">
      <w:rPr>
        <w:rStyle w:val="PageNumber"/>
        <w:noProof/>
      </w:rPr>
      <w:t>1</w:t>
    </w:r>
    <w:r>
      <w:rPr>
        <w:rStyle w:val="PageNumber"/>
      </w:rPr>
      <w:fldChar w:fldCharType="end"/>
    </w:r>
  </w:p>
  <w:p w14:paraId="172534AF" w14:textId="77777777" w:rsidR="006246B3" w:rsidRDefault="006246B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2DC2E2" w14:textId="77777777" w:rsidR="006246B3" w:rsidRDefault="006246B3" w:rsidP="007B5959">
      <w:r>
        <w:separator/>
      </w:r>
    </w:p>
  </w:footnote>
  <w:footnote w:type="continuationSeparator" w:id="0">
    <w:p w14:paraId="08551DE4" w14:textId="77777777" w:rsidR="006246B3" w:rsidRDefault="006246B3" w:rsidP="007B59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46E55"/>
    <w:multiLevelType w:val="hybridMultilevel"/>
    <w:tmpl w:val="FFACF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ppw9epg2dte3effemxeaacvfsfppfrps0a&quot;&gt;RhythmMusic&lt;record-ids&gt;&lt;item&gt;43&lt;/item&gt;&lt;item&gt;54&lt;/item&gt;&lt;item&gt;55&lt;/item&gt;&lt;item&gt;139&lt;/item&gt;&lt;item&gt;155&lt;/item&gt;&lt;item&gt;157&lt;/item&gt;&lt;item&gt;227&lt;/item&gt;&lt;item&gt;710&lt;/item&gt;&lt;item&gt;713&lt;/item&gt;&lt;item&gt;715&lt;/item&gt;&lt;item&gt;717&lt;/item&gt;&lt;item&gt;719&lt;/item&gt;&lt;item&gt;720&lt;/item&gt;&lt;item&gt;740&lt;/item&gt;&lt;item&gt;743&lt;/item&gt;&lt;item&gt;744&lt;/item&gt;&lt;/record-ids&gt;&lt;/item&gt;&lt;/Libraries&gt;"/>
  </w:docVars>
  <w:rsids>
    <w:rsidRoot w:val="00CD287B"/>
    <w:rsid w:val="00000197"/>
    <w:rsid w:val="0000708D"/>
    <w:rsid w:val="00011628"/>
    <w:rsid w:val="00013EDB"/>
    <w:rsid w:val="00025BEF"/>
    <w:rsid w:val="0003578C"/>
    <w:rsid w:val="0003760C"/>
    <w:rsid w:val="000420EF"/>
    <w:rsid w:val="00042F1F"/>
    <w:rsid w:val="00054B44"/>
    <w:rsid w:val="00054D04"/>
    <w:rsid w:val="00060312"/>
    <w:rsid w:val="0006290D"/>
    <w:rsid w:val="00067F02"/>
    <w:rsid w:val="0007280F"/>
    <w:rsid w:val="0007372B"/>
    <w:rsid w:val="00075CD3"/>
    <w:rsid w:val="00077CE9"/>
    <w:rsid w:val="00090C90"/>
    <w:rsid w:val="00091B25"/>
    <w:rsid w:val="00095B4F"/>
    <w:rsid w:val="00095CAB"/>
    <w:rsid w:val="00096F42"/>
    <w:rsid w:val="000A3601"/>
    <w:rsid w:val="000A3ED6"/>
    <w:rsid w:val="000B13EB"/>
    <w:rsid w:val="000B2947"/>
    <w:rsid w:val="000B3AA7"/>
    <w:rsid w:val="000B43F2"/>
    <w:rsid w:val="000B4955"/>
    <w:rsid w:val="000B68B1"/>
    <w:rsid w:val="000C24CE"/>
    <w:rsid w:val="000C6878"/>
    <w:rsid w:val="000D2CC8"/>
    <w:rsid w:val="000D2E44"/>
    <w:rsid w:val="000D7C7C"/>
    <w:rsid w:val="000E3F57"/>
    <w:rsid w:val="000F239B"/>
    <w:rsid w:val="000F52F2"/>
    <w:rsid w:val="000F6179"/>
    <w:rsid w:val="00104AA9"/>
    <w:rsid w:val="00106D38"/>
    <w:rsid w:val="00107C89"/>
    <w:rsid w:val="001105AC"/>
    <w:rsid w:val="00110603"/>
    <w:rsid w:val="001109ED"/>
    <w:rsid w:val="00114FD2"/>
    <w:rsid w:val="00117232"/>
    <w:rsid w:val="00120043"/>
    <w:rsid w:val="00121790"/>
    <w:rsid w:val="00122F0A"/>
    <w:rsid w:val="00126B9E"/>
    <w:rsid w:val="001274D0"/>
    <w:rsid w:val="001368B4"/>
    <w:rsid w:val="00137399"/>
    <w:rsid w:val="00140132"/>
    <w:rsid w:val="00143281"/>
    <w:rsid w:val="0014555D"/>
    <w:rsid w:val="00147E20"/>
    <w:rsid w:val="001515E9"/>
    <w:rsid w:val="00153276"/>
    <w:rsid w:val="00157570"/>
    <w:rsid w:val="0016378E"/>
    <w:rsid w:val="00164DE1"/>
    <w:rsid w:val="00170364"/>
    <w:rsid w:val="00171604"/>
    <w:rsid w:val="00173B5E"/>
    <w:rsid w:val="00177065"/>
    <w:rsid w:val="00180CF3"/>
    <w:rsid w:val="0018160C"/>
    <w:rsid w:val="001830C1"/>
    <w:rsid w:val="00187490"/>
    <w:rsid w:val="00194B08"/>
    <w:rsid w:val="001A2AE2"/>
    <w:rsid w:val="001A57DC"/>
    <w:rsid w:val="001B418B"/>
    <w:rsid w:val="001C0695"/>
    <w:rsid w:val="001C28B1"/>
    <w:rsid w:val="001C5D63"/>
    <w:rsid w:val="001C6AD9"/>
    <w:rsid w:val="001C6B75"/>
    <w:rsid w:val="001D392F"/>
    <w:rsid w:val="001D729F"/>
    <w:rsid w:val="001F0982"/>
    <w:rsid w:val="001F4C60"/>
    <w:rsid w:val="001F4C9D"/>
    <w:rsid w:val="001F6553"/>
    <w:rsid w:val="002022AE"/>
    <w:rsid w:val="00204574"/>
    <w:rsid w:val="002052DC"/>
    <w:rsid w:val="0020562B"/>
    <w:rsid w:val="00205E84"/>
    <w:rsid w:val="0020685A"/>
    <w:rsid w:val="00206B6B"/>
    <w:rsid w:val="00207560"/>
    <w:rsid w:val="00212161"/>
    <w:rsid w:val="00224B1B"/>
    <w:rsid w:val="00225C46"/>
    <w:rsid w:val="00227338"/>
    <w:rsid w:val="0023539D"/>
    <w:rsid w:val="00235449"/>
    <w:rsid w:val="00236D8B"/>
    <w:rsid w:val="00236EE3"/>
    <w:rsid w:val="00252C0C"/>
    <w:rsid w:val="00253398"/>
    <w:rsid w:val="00253EA4"/>
    <w:rsid w:val="00270E9C"/>
    <w:rsid w:val="00286264"/>
    <w:rsid w:val="0029019A"/>
    <w:rsid w:val="00293D47"/>
    <w:rsid w:val="00294FCE"/>
    <w:rsid w:val="0029575B"/>
    <w:rsid w:val="002A6A42"/>
    <w:rsid w:val="002B2404"/>
    <w:rsid w:val="002B5CF6"/>
    <w:rsid w:val="002B683B"/>
    <w:rsid w:val="002C1459"/>
    <w:rsid w:val="002C1EF8"/>
    <w:rsid w:val="002C672E"/>
    <w:rsid w:val="002C755E"/>
    <w:rsid w:val="002D0DA6"/>
    <w:rsid w:val="002D2E9C"/>
    <w:rsid w:val="002D44CB"/>
    <w:rsid w:val="002E264F"/>
    <w:rsid w:val="002E2747"/>
    <w:rsid w:val="002F3C42"/>
    <w:rsid w:val="002F4A31"/>
    <w:rsid w:val="002F4F86"/>
    <w:rsid w:val="00304974"/>
    <w:rsid w:val="003110CC"/>
    <w:rsid w:val="00311E7B"/>
    <w:rsid w:val="0031338C"/>
    <w:rsid w:val="00313C5B"/>
    <w:rsid w:val="003141E0"/>
    <w:rsid w:val="00317BA2"/>
    <w:rsid w:val="00320067"/>
    <w:rsid w:val="003330E6"/>
    <w:rsid w:val="00333A91"/>
    <w:rsid w:val="0033454F"/>
    <w:rsid w:val="00334C49"/>
    <w:rsid w:val="00334CAA"/>
    <w:rsid w:val="00346ABC"/>
    <w:rsid w:val="00350E9C"/>
    <w:rsid w:val="00353082"/>
    <w:rsid w:val="00357F9D"/>
    <w:rsid w:val="00361628"/>
    <w:rsid w:val="00363536"/>
    <w:rsid w:val="0036356D"/>
    <w:rsid w:val="0037028C"/>
    <w:rsid w:val="003720BD"/>
    <w:rsid w:val="00372217"/>
    <w:rsid w:val="0037238A"/>
    <w:rsid w:val="003723EB"/>
    <w:rsid w:val="00383CFE"/>
    <w:rsid w:val="00385050"/>
    <w:rsid w:val="003906E5"/>
    <w:rsid w:val="0039080F"/>
    <w:rsid w:val="0039101E"/>
    <w:rsid w:val="003924EC"/>
    <w:rsid w:val="003A011C"/>
    <w:rsid w:val="003A7886"/>
    <w:rsid w:val="003B0A60"/>
    <w:rsid w:val="003B192C"/>
    <w:rsid w:val="003B3143"/>
    <w:rsid w:val="003B56DE"/>
    <w:rsid w:val="003B5C57"/>
    <w:rsid w:val="003C21B8"/>
    <w:rsid w:val="003C4C80"/>
    <w:rsid w:val="003C4F55"/>
    <w:rsid w:val="003C71B4"/>
    <w:rsid w:val="003D0517"/>
    <w:rsid w:val="003E2FDE"/>
    <w:rsid w:val="003F02EF"/>
    <w:rsid w:val="003F6828"/>
    <w:rsid w:val="00400D66"/>
    <w:rsid w:val="0040778C"/>
    <w:rsid w:val="00417265"/>
    <w:rsid w:val="00417828"/>
    <w:rsid w:val="004216B1"/>
    <w:rsid w:val="0042231A"/>
    <w:rsid w:val="00424C5B"/>
    <w:rsid w:val="00425CD8"/>
    <w:rsid w:val="00425D02"/>
    <w:rsid w:val="00427780"/>
    <w:rsid w:val="004301C6"/>
    <w:rsid w:val="004406B6"/>
    <w:rsid w:val="00440FA1"/>
    <w:rsid w:val="004411EA"/>
    <w:rsid w:val="004434B4"/>
    <w:rsid w:val="00445C42"/>
    <w:rsid w:val="004465D7"/>
    <w:rsid w:val="00446B60"/>
    <w:rsid w:val="00452085"/>
    <w:rsid w:val="00456273"/>
    <w:rsid w:val="0046028D"/>
    <w:rsid w:val="00466F5F"/>
    <w:rsid w:val="00474CF1"/>
    <w:rsid w:val="004767FB"/>
    <w:rsid w:val="00481ACF"/>
    <w:rsid w:val="00494B06"/>
    <w:rsid w:val="004A21F3"/>
    <w:rsid w:val="004A4315"/>
    <w:rsid w:val="004A5FEE"/>
    <w:rsid w:val="004A74FE"/>
    <w:rsid w:val="004A76AA"/>
    <w:rsid w:val="004B1C56"/>
    <w:rsid w:val="004B3424"/>
    <w:rsid w:val="004E46A7"/>
    <w:rsid w:val="004F5348"/>
    <w:rsid w:val="004F759F"/>
    <w:rsid w:val="00502016"/>
    <w:rsid w:val="0050288B"/>
    <w:rsid w:val="00503074"/>
    <w:rsid w:val="0050507D"/>
    <w:rsid w:val="00511D36"/>
    <w:rsid w:val="005120E3"/>
    <w:rsid w:val="00514CA6"/>
    <w:rsid w:val="0051781A"/>
    <w:rsid w:val="0052343A"/>
    <w:rsid w:val="00527584"/>
    <w:rsid w:val="00532C90"/>
    <w:rsid w:val="0053456F"/>
    <w:rsid w:val="00537C6A"/>
    <w:rsid w:val="005504B2"/>
    <w:rsid w:val="00553086"/>
    <w:rsid w:val="0056253F"/>
    <w:rsid w:val="00566E41"/>
    <w:rsid w:val="0056709F"/>
    <w:rsid w:val="00582158"/>
    <w:rsid w:val="00582FD6"/>
    <w:rsid w:val="00582FE8"/>
    <w:rsid w:val="00590F1B"/>
    <w:rsid w:val="0059209B"/>
    <w:rsid w:val="0059620A"/>
    <w:rsid w:val="005A139A"/>
    <w:rsid w:val="005A5221"/>
    <w:rsid w:val="005A5D49"/>
    <w:rsid w:val="005B6269"/>
    <w:rsid w:val="005D5A27"/>
    <w:rsid w:val="005D61B1"/>
    <w:rsid w:val="005E11CD"/>
    <w:rsid w:val="005F75A4"/>
    <w:rsid w:val="00601F4B"/>
    <w:rsid w:val="00602F01"/>
    <w:rsid w:val="00606A21"/>
    <w:rsid w:val="0060750E"/>
    <w:rsid w:val="0061091E"/>
    <w:rsid w:val="00610FC2"/>
    <w:rsid w:val="00616375"/>
    <w:rsid w:val="006246B3"/>
    <w:rsid w:val="00633A36"/>
    <w:rsid w:val="00634E12"/>
    <w:rsid w:val="00635F6B"/>
    <w:rsid w:val="00637507"/>
    <w:rsid w:val="00640913"/>
    <w:rsid w:val="00645DC6"/>
    <w:rsid w:val="00647AD9"/>
    <w:rsid w:val="00647F48"/>
    <w:rsid w:val="00650B3A"/>
    <w:rsid w:val="00651960"/>
    <w:rsid w:val="00652C34"/>
    <w:rsid w:val="00654E31"/>
    <w:rsid w:val="00656F52"/>
    <w:rsid w:val="0066450B"/>
    <w:rsid w:val="00673D71"/>
    <w:rsid w:val="00685D14"/>
    <w:rsid w:val="0068656F"/>
    <w:rsid w:val="006913B7"/>
    <w:rsid w:val="0069190E"/>
    <w:rsid w:val="00693A85"/>
    <w:rsid w:val="00695AD6"/>
    <w:rsid w:val="00696B90"/>
    <w:rsid w:val="00697EAF"/>
    <w:rsid w:val="00697FF7"/>
    <w:rsid w:val="006A2EE9"/>
    <w:rsid w:val="006A64B0"/>
    <w:rsid w:val="006B2032"/>
    <w:rsid w:val="006B702D"/>
    <w:rsid w:val="006C0690"/>
    <w:rsid w:val="006D134C"/>
    <w:rsid w:val="006D2BA1"/>
    <w:rsid w:val="006E023C"/>
    <w:rsid w:val="006E02B3"/>
    <w:rsid w:val="006F2534"/>
    <w:rsid w:val="006F5324"/>
    <w:rsid w:val="0070797D"/>
    <w:rsid w:val="00711C96"/>
    <w:rsid w:val="007139EE"/>
    <w:rsid w:val="007166C9"/>
    <w:rsid w:val="00720A96"/>
    <w:rsid w:val="00727D2A"/>
    <w:rsid w:val="00730419"/>
    <w:rsid w:val="00734015"/>
    <w:rsid w:val="00734D26"/>
    <w:rsid w:val="00740B4D"/>
    <w:rsid w:val="0074512B"/>
    <w:rsid w:val="007533B2"/>
    <w:rsid w:val="00767FF1"/>
    <w:rsid w:val="00770F04"/>
    <w:rsid w:val="00771EDB"/>
    <w:rsid w:val="00776259"/>
    <w:rsid w:val="007808FF"/>
    <w:rsid w:val="007809D2"/>
    <w:rsid w:val="00791E83"/>
    <w:rsid w:val="00794B2B"/>
    <w:rsid w:val="00796A4A"/>
    <w:rsid w:val="007A0F49"/>
    <w:rsid w:val="007A2DA6"/>
    <w:rsid w:val="007B074A"/>
    <w:rsid w:val="007B3492"/>
    <w:rsid w:val="007B5959"/>
    <w:rsid w:val="007C70B7"/>
    <w:rsid w:val="007D197B"/>
    <w:rsid w:val="007E385B"/>
    <w:rsid w:val="007E423F"/>
    <w:rsid w:val="007F1DBC"/>
    <w:rsid w:val="007F3627"/>
    <w:rsid w:val="007F3BDA"/>
    <w:rsid w:val="007F623B"/>
    <w:rsid w:val="007F6F5E"/>
    <w:rsid w:val="0080057D"/>
    <w:rsid w:val="00801EE8"/>
    <w:rsid w:val="008024FE"/>
    <w:rsid w:val="00802C91"/>
    <w:rsid w:val="00804ED8"/>
    <w:rsid w:val="00805108"/>
    <w:rsid w:val="00806B95"/>
    <w:rsid w:val="00806E9A"/>
    <w:rsid w:val="00810F8D"/>
    <w:rsid w:val="00812977"/>
    <w:rsid w:val="00813ABB"/>
    <w:rsid w:val="0081433D"/>
    <w:rsid w:val="008237F0"/>
    <w:rsid w:val="00824E8A"/>
    <w:rsid w:val="00827BAC"/>
    <w:rsid w:val="008442A6"/>
    <w:rsid w:val="0085539F"/>
    <w:rsid w:val="00864B70"/>
    <w:rsid w:val="00875BF1"/>
    <w:rsid w:val="008813BE"/>
    <w:rsid w:val="008816E4"/>
    <w:rsid w:val="00884065"/>
    <w:rsid w:val="00884F1A"/>
    <w:rsid w:val="00887490"/>
    <w:rsid w:val="00890840"/>
    <w:rsid w:val="00890D56"/>
    <w:rsid w:val="00895547"/>
    <w:rsid w:val="008963E2"/>
    <w:rsid w:val="008A5A37"/>
    <w:rsid w:val="008B0DDE"/>
    <w:rsid w:val="008B6639"/>
    <w:rsid w:val="008C3190"/>
    <w:rsid w:val="008C6C36"/>
    <w:rsid w:val="008C6D47"/>
    <w:rsid w:val="008D2D56"/>
    <w:rsid w:val="008D5440"/>
    <w:rsid w:val="008D7E8A"/>
    <w:rsid w:val="008E0B2E"/>
    <w:rsid w:val="008E59BB"/>
    <w:rsid w:val="008E7E75"/>
    <w:rsid w:val="008F0015"/>
    <w:rsid w:val="008F1C7E"/>
    <w:rsid w:val="008F1CB3"/>
    <w:rsid w:val="008F6BD9"/>
    <w:rsid w:val="0090113E"/>
    <w:rsid w:val="009014AB"/>
    <w:rsid w:val="00905718"/>
    <w:rsid w:val="00916D98"/>
    <w:rsid w:val="00920EB5"/>
    <w:rsid w:val="0092158C"/>
    <w:rsid w:val="00930FB2"/>
    <w:rsid w:val="00932513"/>
    <w:rsid w:val="009410A6"/>
    <w:rsid w:val="00941F81"/>
    <w:rsid w:val="00945C8A"/>
    <w:rsid w:val="0095242C"/>
    <w:rsid w:val="00953E7E"/>
    <w:rsid w:val="0095685A"/>
    <w:rsid w:val="00957B8B"/>
    <w:rsid w:val="009600DF"/>
    <w:rsid w:val="009820D3"/>
    <w:rsid w:val="00985D3A"/>
    <w:rsid w:val="0099388E"/>
    <w:rsid w:val="009955E2"/>
    <w:rsid w:val="009965D5"/>
    <w:rsid w:val="009A5C2D"/>
    <w:rsid w:val="009C0C81"/>
    <w:rsid w:val="009C66F7"/>
    <w:rsid w:val="009D120E"/>
    <w:rsid w:val="009D1DCB"/>
    <w:rsid w:val="009E2877"/>
    <w:rsid w:val="009E7152"/>
    <w:rsid w:val="009F275C"/>
    <w:rsid w:val="00A033CB"/>
    <w:rsid w:val="00A03ED9"/>
    <w:rsid w:val="00A05148"/>
    <w:rsid w:val="00A06431"/>
    <w:rsid w:val="00A06772"/>
    <w:rsid w:val="00A10A43"/>
    <w:rsid w:val="00A11407"/>
    <w:rsid w:val="00A11D0A"/>
    <w:rsid w:val="00A16EC4"/>
    <w:rsid w:val="00A23D07"/>
    <w:rsid w:val="00A26B5F"/>
    <w:rsid w:val="00A33DA6"/>
    <w:rsid w:val="00A34161"/>
    <w:rsid w:val="00A372B6"/>
    <w:rsid w:val="00A44A08"/>
    <w:rsid w:val="00A47224"/>
    <w:rsid w:val="00A51793"/>
    <w:rsid w:val="00A51C53"/>
    <w:rsid w:val="00A569D7"/>
    <w:rsid w:val="00A61F38"/>
    <w:rsid w:val="00A620C3"/>
    <w:rsid w:val="00A63C09"/>
    <w:rsid w:val="00A656FF"/>
    <w:rsid w:val="00A67A17"/>
    <w:rsid w:val="00A70FC1"/>
    <w:rsid w:val="00A75471"/>
    <w:rsid w:val="00A76A59"/>
    <w:rsid w:val="00A77744"/>
    <w:rsid w:val="00A84A8A"/>
    <w:rsid w:val="00A9183C"/>
    <w:rsid w:val="00AA41C6"/>
    <w:rsid w:val="00AA43A4"/>
    <w:rsid w:val="00AB0198"/>
    <w:rsid w:val="00AB1B96"/>
    <w:rsid w:val="00AB6A73"/>
    <w:rsid w:val="00AB6E23"/>
    <w:rsid w:val="00AC0ED2"/>
    <w:rsid w:val="00AD158C"/>
    <w:rsid w:val="00AD235D"/>
    <w:rsid w:val="00AD487B"/>
    <w:rsid w:val="00AD578F"/>
    <w:rsid w:val="00AD61E9"/>
    <w:rsid w:val="00AE145A"/>
    <w:rsid w:val="00AE19D7"/>
    <w:rsid w:val="00AF5623"/>
    <w:rsid w:val="00B010F5"/>
    <w:rsid w:val="00B02843"/>
    <w:rsid w:val="00B0393E"/>
    <w:rsid w:val="00B0425C"/>
    <w:rsid w:val="00B0788B"/>
    <w:rsid w:val="00B11173"/>
    <w:rsid w:val="00B152AA"/>
    <w:rsid w:val="00B20BDC"/>
    <w:rsid w:val="00B21F07"/>
    <w:rsid w:val="00B23928"/>
    <w:rsid w:val="00B24E20"/>
    <w:rsid w:val="00B30AEF"/>
    <w:rsid w:val="00B30C55"/>
    <w:rsid w:val="00B3146E"/>
    <w:rsid w:val="00B364D1"/>
    <w:rsid w:val="00B36D1B"/>
    <w:rsid w:val="00B40BA2"/>
    <w:rsid w:val="00B42659"/>
    <w:rsid w:val="00B4326C"/>
    <w:rsid w:val="00B467D2"/>
    <w:rsid w:val="00B51BA5"/>
    <w:rsid w:val="00B51BD0"/>
    <w:rsid w:val="00B7386E"/>
    <w:rsid w:val="00B75F3F"/>
    <w:rsid w:val="00B83970"/>
    <w:rsid w:val="00B851EC"/>
    <w:rsid w:val="00B93678"/>
    <w:rsid w:val="00BA07B0"/>
    <w:rsid w:val="00BA1FD1"/>
    <w:rsid w:val="00BA68D1"/>
    <w:rsid w:val="00BB5EAC"/>
    <w:rsid w:val="00BC6A88"/>
    <w:rsid w:val="00BD6809"/>
    <w:rsid w:val="00BE386A"/>
    <w:rsid w:val="00BE4356"/>
    <w:rsid w:val="00BE5C49"/>
    <w:rsid w:val="00BE6728"/>
    <w:rsid w:val="00BE7A4A"/>
    <w:rsid w:val="00BF05D3"/>
    <w:rsid w:val="00BF3BFF"/>
    <w:rsid w:val="00BF421F"/>
    <w:rsid w:val="00BF679B"/>
    <w:rsid w:val="00C06BAA"/>
    <w:rsid w:val="00C12969"/>
    <w:rsid w:val="00C149D4"/>
    <w:rsid w:val="00C155EE"/>
    <w:rsid w:val="00C1565E"/>
    <w:rsid w:val="00C2244D"/>
    <w:rsid w:val="00C23F00"/>
    <w:rsid w:val="00C24EA0"/>
    <w:rsid w:val="00C25A40"/>
    <w:rsid w:val="00C26EE0"/>
    <w:rsid w:val="00C32435"/>
    <w:rsid w:val="00C4347D"/>
    <w:rsid w:val="00C52EAB"/>
    <w:rsid w:val="00C62A5A"/>
    <w:rsid w:val="00C62DD3"/>
    <w:rsid w:val="00C633B7"/>
    <w:rsid w:val="00C82E9A"/>
    <w:rsid w:val="00C923E9"/>
    <w:rsid w:val="00C97905"/>
    <w:rsid w:val="00CA3922"/>
    <w:rsid w:val="00CA3E12"/>
    <w:rsid w:val="00CA5E89"/>
    <w:rsid w:val="00CB1D04"/>
    <w:rsid w:val="00CB4742"/>
    <w:rsid w:val="00CB58D3"/>
    <w:rsid w:val="00CB6BC8"/>
    <w:rsid w:val="00CC184B"/>
    <w:rsid w:val="00CC2CC8"/>
    <w:rsid w:val="00CD2048"/>
    <w:rsid w:val="00CD287B"/>
    <w:rsid w:val="00CE545A"/>
    <w:rsid w:val="00CE7373"/>
    <w:rsid w:val="00CF101C"/>
    <w:rsid w:val="00D01E58"/>
    <w:rsid w:val="00D0600F"/>
    <w:rsid w:val="00D1287E"/>
    <w:rsid w:val="00D12A37"/>
    <w:rsid w:val="00D13701"/>
    <w:rsid w:val="00D17853"/>
    <w:rsid w:val="00D217D5"/>
    <w:rsid w:val="00D219C2"/>
    <w:rsid w:val="00D25782"/>
    <w:rsid w:val="00D26D8C"/>
    <w:rsid w:val="00D26FBD"/>
    <w:rsid w:val="00D335F8"/>
    <w:rsid w:val="00D40253"/>
    <w:rsid w:val="00D540AC"/>
    <w:rsid w:val="00D54D66"/>
    <w:rsid w:val="00D55679"/>
    <w:rsid w:val="00D55C46"/>
    <w:rsid w:val="00D60E60"/>
    <w:rsid w:val="00D61366"/>
    <w:rsid w:val="00D61A45"/>
    <w:rsid w:val="00D6294F"/>
    <w:rsid w:val="00D65696"/>
    <w:rsid w:val="00D70427"/>
    <w:rsid w:val="00D71223"/>
    <w:rsid w:val="00D71C89"/>
    <w:rsid w:val="00D814D4"/>
    <w:rsid w:val="00D857A3"/>
    <w:rsid w:val="00D90B9F"/>
    <w:rsid w:val="00D922DB"/>
    <w:rsid w:val="00D92D7D"/>
    <w:rsid w:val="00D94296"/>
    <w:rsid w:val="00DA45D3"/>
    <w:rsid w:val="00DA7DFC"/>
    <w:rsid w:val="00DB1620"/>
    <w:rsid w:val="00DC2641"/>
    <w:rsid w:val="00DE1000"/>
    <w:rsid w:val="00DE7D91"/>
    <w:rsid w:val="00DF0CE0"/>
    <w:rsid w:val="00DF2C9D"/>
    <w:rsid w:val="00DF49AA"/>
    <w:rsid w:val="00E02156"/>
    <w:rsid w:val="00E13240"/>
    <w:rsid w:val="00E15698"/>
    <w:rsid w:val="00E2319A"/>
    <w:rsid w:val="00E325B2"/>
    <w:rsid w:val="00E32EC7"/>
    <w:rsid w:val="00E34DFC"/>
    <w:rsid w:val="00E40340"/>
    <w:rsid w:val="00E41F7F"/>
    <w:rsid w:val="00E42E1B"/>
    <w:rsid w:val="00E4465F"/>
    <w:rsid w:val="00E55C74"/>
    <w:rsid w:val="00E566A7"/>
    <w:rsid w:val="00E56A61"/>
    <w:rsid w:val="00E575AD"/>
    <w:rsid w:val="00E600D7"/>
    <w:rsid w:val="00E76B15"/>
    <w:rsid w:val="00E8125D"/>
    <w:rsid w:val="00E81369"/>
    <w:rsid w:val="00E847A2"/>
    <w:rsid w:val="00EA7310"/>
    <w:rsid w:val="00EC1F49"/>
    <w:rsid w:val="00EC293A"/>
    <w:rsid w:val="00EC3532"/>
    <w:rsid w:val="00EC3CF4"/>
    <w:rsid w:val="00EC75CF"/>
    <w:rsid w:val="00ED1065"/>
    <w:rsid w:val="00EE75C0"/>
    <w:rsid w:val="00EF5664"/>
    <w:rsid w:val="00F00735"/>
    <w:rsid w:val="00F021DB"/>
    <w:rsid w:val="00F06CC3"/>
    <w:rsid w:val="00F129F2"/>
    <w:rsid w:val="00F162DA"/>
    <w:rsid w:val="00F20557"/>
    <w:rsid w:val="00F32816"/>
    <w:rsid w:val="00F35DFF"/>
    <w:rsid w:val="00F36660"/>
    <w:rsid w:val="00F36B32"/>
    <w:rsid w:val="00F409EC"/>
    <w:rsid w:val="00F40E85"/>
    <w:rsid w:val="00F54BA1"/>
    <w:rsid w:val="00F56AD2"/>
    <w:rsid w:val="00F56CB7"/>
    <w:rsid w:val="00F67D6F"/>
    <w:rsid w:val="00F741F5"/>
    <w:rsid w:val="00F75983"/>
    <w:rsid w:val="00F819B5"/>
    <w:rsid w:val="00F854EA"/>
    <w:rsid w:val="00F90428"/>
    <w:rsid w:val="00F9704E"/>
    <w:rsid w:val="00FA1C84"/>
    <w:rsid w:val="00FA3048"/>
    <w:rsid w:val="00FA500F"/>
    <w:rsid w:val="00FB625E"/>
    <w:rsid w:val="00FB6514"/>
    <w:rsid w:val="00FC2570"/>
    <w:rsid w:val="00FC2D29"/>
    <w:rsid w:val="00FC2DC4"/>
    <w:rsid w:val="00FC43DA"/>
    <w:rsid w:val="00FC477A"/>
    <w:rsid w:val="00FC5749"/>
    <w:rsid w:val="00FC7758"/>
    <w:rsid w:val="00FC78C0"/>
    <w:rsid w:val="00FD0E79"/>
    <w:rsid w:val="00FD35FB"/>
    <w:rsid w:val="00FD5CE2"/>
    <w:rsid w:val="00FD6464"/>
    <w:rsid w:val="00FF2726"/>
    <w:rsid w:val="00FF3CA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BACDC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rebuchet MS" w:eastAsia="宋体" w:hAnsi="Trebuchet MS" w:cs="Times New Roman"/>
        <w:spacing w:val="56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6E5"/>
    <w:rPr>
      <w:rFonts w:asciiTheme="minorHAnsi" w:eastAsiaTheme="minorEastAsia" w:hAnsiTheme="minorHAnsi" w:cstheme="minorBidi"/>
      <w:spacing w:val="0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0D7C7C"/>
    <w:pPr>
      <w:spacing w:before="100" w:beforeAutospacing="1" w:after="100" w:afterAutospacing="1"/>
      <w:outlineLvl w:val="3"/>
    </w:pPr>
    <w:rPr>
      <w:rFonts w:ascii="Times" w:eastAsia="宋体" w:hAnsi="Times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287B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0D7C7C"/>
    <w:rPr>
      <w:rFonts w:ascii="Times" w:hAnsi="Times"/>
      <w:b/>
      <w:bCs/>
      <w:spacing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D7C7C"/>
    <w:pPr>
      <w:spacing w:before="100" w:beforeAutospacing="1" w:after="100" w:afterAutospacing="1"/>
    </w:pPr>
    <w:rPr>
      <w:rFonts w:ascii="Times" w:eastAsia="宋体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3281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46B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6B6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6B60"/>
    <w:rPr>
      <w:rFonts w:asciiTheme="minorHAnsi" w:eastAsiaTheme="minorEastAsia" w:hAnsiTheme="minorHAnsi" w:cstheme="minorBidi"/>
      <w:spacing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B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B60"/>
    <w:rPr>
      <w:rFonts w:asciiTheme="minorHAnsi" w:eastAsiaTheme="minorEastAsia" w:hAnsiTheme="minorHAnsi" w:cstheme="minorBidi"/>
      <w:b/>
      <w:bCs/>
      <w:spacing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B6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B60"/>
    <w:rPr>
      <w:rFonts w:ascii="Times New Roman" w:eastAsiaTheme="minorEastAsia" w:hAnsi="Times New Roman"/>
      <w:spacing w:val="0"/>
      <w:sz w:val="18"/>
      <w:szCs w:val="18"/>
    </w:rPr>
  </w:style>
  <w:style w:type="paragraph" w:customStyle="1" w:styleId="p1">
    <w:name w:val="p1"/>
    <w:basedOn w:val="Normal"/>
    <w:rsid w:val="00446B60"/>
    <w:rPr>
      <w:rFonts w:ascii="Helvetica" w:eastAsia="宋体" w:hAnsi="Helvetica" w:cs="Times New Roman"/>
      <w:sz w:val="17"/>
      <w:szCs w:val="17"/>
    </w:rPr>
  </w:style>
  <w:style w:type="character" w:customStyle="1" w:styleId="None">
    <w:name w:val="None"/>
    <w:rsid w:val="00B30AEF"/>
  </w:style>
  <w:style w:type="paragraph" w:customStyle="1" w:styleId="EndNoteBibliographyTitle">
    <w:name w:val="EndNote Bibliography Title"/>
    <w:basedOn w:val="Normal"/>
    <w:rsid w:val="00E325B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325B2"/>
    <w:rPr>
      <w:rFonts w:ascii="Cambria" w:hAnsi="Cambria"/>
    </w:rPr>
  </w:style>
  <w:style w:type="character" w:customStyle="1" w:styleId="apple-converted-space">
    <w:name w:val="apple-converted-space"/>
    <w:basedOn w:val="DefaultParagraphFont"/>
    <w:rsid w:val="008F1CB3"/>
  </w:style>
  <w:style w:type="paragraph" w:styleId="Footer">
    <w:name w:val="footer"/>
    <w:basedOn w:val="Normal"/>
    <w:link w:val="FooterChar"/>
    <w:uiPriority w:val="99"/>
    <w:unhideWhenUsed/>
    <w:rsid w:val="007B59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5959"/>
    <w:rPr>
      <w:rFonts w:asciiTheme="minorHAnsi" w:eastAsiaTheme="minorEastAsia" w:hAnsiTheme="minorHAnsi" w:cstheme="minorBidi"/>
      <w:spacing w:val="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B595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rebuchet MS" w:eastAsia="宋体" w:hAnsi="Trebuchet MS" w:cs="Times New Roman"/>
        <w:spacing w:val="56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6E5"/>
    <w:rPr>
      <w:rFonts w:asciiTheme="minorHAnsi" w:eastAsiaTheme="minorEastAsia" w:hAnsiTheme="minorHAnsi" w:cstheme="minorBidi"/>
      <w:spacing w:val="0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0D7C7C"/>
    <w:pPr>
      <w:spacing w:before="100" w:beforeAutospacing="1" w:after="100" w:afterAutospacing="1"/>
      <w:outlineLvl w:val="3"/>
    </w:pPr>
    <w:rPr>
      <w:rFonts w:ascii="Times" w:eastAsia="宋体" w:hAnsi="Times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287B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0D7C7C"/>
    <w:rPr>
      <w:rFonts w:ascii="Times" w:hAnsi="Times"/>
      <w:b/>
      <w:bCs/>
      <w:spacing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D7C7C"/>
    <w:pPr>
      <w:spacing w:before="100" w:beforeAutospacing="1" w:after="100" w:afterAutospacing="1"/>
    </w:pPr>
    <w:rPr>
      <w:rFonts w:ascii="Times" w:eastAsia="宋体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3281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46B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6B6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6B60"/>
    <w:rPr>
      <w:rFonts w:asciiTheme="minorHAnsi" w:eastAsiaTheme="minorEastAsia" w:hAnsiTheme="minorHAnsi" w:cstheme="minorBidi"/>
      <w:spacing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B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B60"/>
    <w:rPr>
      <w:rFonts w:asciiTheme="minorHAnsi" w:eastAsiaTheme="minorEastAsia" w:hAnsiTheme="minorHAnsi" w:cstheme="minorBidi"/>
      <w:b/>
      <w:bCs/>
      <w:spacing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B6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B60"/>
    <w:rPr>
      <w:rFonts w:ascii="Times New Roman" w:eastAsiaTheme="minorEastAsia" w:hAnsi="Times New Roman"/>
      <w:spacing w:val="0"/>
      <w:sz w:val="18"/>
      <w:szCs w:val="18"/>
    </w:rPr>
  </w:style>
  <w:style w:type="paragraph" w:customStyle="1" w:styleId="p1">
    <w:name w:val="p1"/>
    <w:basedOn w:val="Normal"/>
    <w:rsid w:val="00446B60"/>
    <w:rPr>
      <w:rFonts w:ascii="Helvetica" w:eastAsia="宋体" w:hAnsi="Helvetica" w:cs="Times New Roman"/>
      <w:sz w:val="17"/>
      <w:szCs w:val="17"/>
    </w:rPr>
  </w:style>
  <w:style w:type="character" w:customStyle="1" w:styleId="None">
    <w:name w:val="None"/>
    <w:rsid w:val="00B30AEF"/>
  </w:style>
  <w:style w:type="paragraph" w:customStyle="1" w:styleId="EndNoteBibliographyTitle">
    <w:name w:val="EndNote Bibliography Title"/>
    <w:basedOn w:val="Normal"/>
    <w:rsid w:val="00E325B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325B2"/>
    <w:rPr>
      <w:rFonts w:ascii="Cambria" w:hAnsi="Cambria"/>
    </w:rPr>
  </w:style>
  <w:style w:type="character" w:customStyle="1" w:styleId="apple-converted-space">
    <w:name w:val="apple-converted-space"/>
    <w:basedOn w:val="DefaultParagraphFont"/>
    <w:rsid w:val="008F1CB3"/>
  </w:style>
  <w:style w:type="paragraph" w:styleId="Footer">
    <w:name w:val="footer"/>
    <w:basedOn w:val="Normal"/>
    <w:link w:val="FooterChar"/>
    <w:uiPriority w:val="99"/>
    <w:unhideWhenUsed/>
    <w:rsid w:val="007B59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5959"/>
    <w:rPr>
      <w:rFonts w:asciiTheme="minorHAnsi" w:eastAsiaTheme="minorEastAsia" w:hAnsiTheme="minorHAnsi" w:cstheme="minorBidi"/>
      <w:spacing w:val="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B59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77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5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A517AA2-6946-C241-B4DC-AA3266CFF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enver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uard</dc:creator>
  <cp:keywords/>
  <dc:description/>
  <cp:lastModifiedBy>Isabelle Buard</cp:lastModifiedBy>
  <cp:revision>2</cp:revision>
  <dcterms:created xsi:type="dcterms:W3CDTF">2019-02-05T18:44:00Z</dcterms:created>
  <dcterms:modified xsi:type="dcterms:W3CDTF">2019-02-05T18:44:00Z</dcterms:modified>
</cp:coreProperties>
</file>